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39C" w:rsidRPr="00D55D3D" w:rsidRDefault="001A039C" w:rsidP="001A039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55D3D">
        <w:rPr>
          <w:rFonts w:ascii="Times New Roman" w:hAnsi="Times New Roman" w:cs="Times New Roman"/>
          <w:b/>
          <w:sz w:val="24"/>
          <w:szCs w:val="24"/>
        </w:rPr>
        <w:t xml:space="preserve"> exc</w:t>
      </w:r>
      <w:r w:rsidRPr="00D55D3D">
        <w:rPr>
          <w:rFonts w:ascii="Times New Roman" w:hAnsi="Times New Roman" w:cs="Times New Roman" w:hint="eastAsia"/>
          <w:b/>
          <w:sz w:val="24"/>
          <w:szCs w:val="24"/>
        </w:rPr>
        <w:t>lu</w:t>
      </w:r>
      <w:r w:rsidRPr="00D55D3D">
        <w:rPr>
          <w:rFonts w:ascii="Times New Roman" w:hAnsi="Times New Roman" w:cs="Times New Roman"/>
          <w:b/>
          <w:sz w:val="24"/>
          <w:szCs w:val="24"/>
        </w:rPr>
        <w:t>ded studies</w:t>
      </w:r>
    </w:p>
    <w:tbl>
      <w:tblPr>
        <w:tblStyle w:val="6-3"/>
        <w:tblW w:w="9049" w:type="dxa"/>
        <w:tblLook w:val="04A0" w:firstRow="1" w:lastRow="0" w:firstColumn="1" w:lastColumn="0" w:noHBand="0" w:noVBand="1"/>
      </w:tblPr>
      <w:tblGrid>
        <w:gridCol w:w="1297"/>
        <w:gridCol w:w="4045"/>
        <w:gridCol w:w="2036"/>
        <w:gridCol w:w="1671"/>
      </w:tblGrid>
      <w:tr w:rsidR="001A039C" w:rsidRPr="00F51CD1" w:rsidTr="00F74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tial number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udy name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sons for exclusion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ex differences in implantable cardioverter-defibrillator implantation indications and outcomes: lessons from the Nationwide Israeli-ICD Registry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mit G, et al.</w:t>
            </w: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uropace. 2014 Feb; 16(8):1175–1180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received ICD alone</w:t>
            </w:r>
          </w:p>
        </w:tc>
      </w:tr>
      <w:tr w:rsidR="001A039C" w:rsidRPr="00F51CD1" w:rsidTr="00F74D84">
        <w:trPr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ex Differences in Long-Term Outcomes With Cardiac Resynchronization Therapy in Mild Heart Failure Patients With Left Bundle Branch Block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iton Y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AHA. 2015 May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(7):</w:t>
            </w: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002013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received ICD alone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rdiac resynchronization therapy is more effective in women than in men: The MADIT-CRT (multicenter automatic defibrillator implantation trial with cardiac resynchronization therapy) trial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had A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ACC. 2011 Feb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7(7):813-820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received ICD alone</w:t>
            </w:r>
          </w:p>
        </w:tc>
      </w:tr>
      <w:tr w:rsidR="001A039C" w:rsidRPr="00F51CD1" w:rsidTr="00F74D84">
        <w:trPr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linical effectiveness of cardiac resynchronization and implantable cardioverter-defibrillator therapy in men and women with heart failure: findings from IMPROVE HF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Wilcox JE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irculation. 2013 Oct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(1):146-153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received ICD alone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rdiac Resynchronization Therapy in Women Versus Men Observational Comparative Effectiveness Study From the National Cardiovascular Data Registry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Zusterzeel R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irc Cardiovasc Qual Outcomes. 2015 Jan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4537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8:S4-S11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received ICD alone</w:t>
            </w:r>
          </w:p>
        </w:tc>
      </w:tr>
      <w:tr w:rsidR="001A039C" w:rsidRPr="00F51CD1" w:rsidTr="00F74D84">
        <w:trPr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otential mechanisms underlying the effect of gender on response to cardiac resynchronization therapy: insights from the SMART-AV multicenter trial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heng A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eart rhythm.2012 May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(5):736-741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noProof/>
                <w:color w:val="auto"/>
                <w:sz w:val="24"/>
                <w:szCs w:val="24"/>
              </w:rPr>
              <w:t>ith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color w:val="auto"/>
                <w:sz w:val="24"/>
                <w:szCs w:val="24"/>
              </w:rPr>
              <w:t>i</w:t>
            </w:r>
            <w:r w:rsidRPr="00084537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ncompleted</w:t>
            </w: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ata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MADIT CRT: Who are the </w:t>
            </w: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super responders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to cardiac </w:t>
            </w: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resynchronisation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therapy?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ster E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uropace. 2010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:i50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tract</w:t>
            </w:r>
          </w:p>
        </w:tc>
      </w:tr>
      <w:tr w:rsidR="001A039C" w:rsidRPr="00F51CD1" w:rsidTr="00F74D84">
        <w:trPr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der Differences in Intrathoracic Impedance in Patients with Cardiac Resynchronization Therapy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obbi H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ournal of Cardiac Failure. 2008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14(6):S85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tract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der differences in surface electrocardiographic characteristics and left ventricular remodeling in heart failure patients with cardiac resynchronization therapy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guyen D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CC. 2010 Mar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(10):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4.E33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tract</w:t>
            </w:r>
          </w:p>
        </w:tc>
      </w:tr>
      <w:tr w:rsidR="001A039C" w:rsidRPr="00F51CD1" w:rsidTr="00F74D84">
        <w:trPr>
          <w:trHeight w:val="1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10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rdiac resynchronization therapy in advanced heart failure patients: Does a gender difference in response to CRT exist?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etrovic MT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European Journal of Heart Failure.2013 May; </w:t>
            </w: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12:S100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tract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Cardia</w:t>
            </w:r>
            <w:r w:rsidRPr="00084537">
              <w:rPr>
                <w:rFonts w:ascii="Times New Roman" w:hAnsi="Times New Roman" w:cs="Times New Roman" w:hint="eastAsia"/>
                <w:noProof/>
                <w:color w:val="auto"/>
                <w:kern w:val="0"/>
                <w:sz w:val="24"/>
                <w:szCs w:val="24"/>
              </w:rPr>
              <w:t>c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resynchronization therapy outcomes in congestive heart failure: are there differences in gender?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arkington LG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ournal of Cardiac Failure. 2004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10(4):S103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stract</w:t>
            </w:r>
          </w:p>
        </w:tc>
      </w:tr>
      <w:tr w:rsidR="001A039C" w:rsidRPr="00F51CD1" w:rsidTr="00F74D84">
        <w:trPr>
          <w:trHeight w:val="1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Ventricular Reverse Remodeling and 6-Month Outcomes in Patients Receiving Cardiac Resynchronization </w:t>
            </w: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Therapy:Analysis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of the MIRACLE Study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Woo GW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ournal of Interventional Cardiac Electrophysiology. 2004 Nov;12:107-113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noProof/>
                <w:color w:val="auto"/>
                <w:sz w:val="24"/>
                <w:szCs w:val="24"/>
              </w:rPr>
              <w:t>ith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color w:val="auto"/>
                <w:sz w:val="24"/>
                <w:szCs w:val="24"/>
              </w:rPr>
              <w:t>i</w:t>
            </w:r>
            <w:r w:rsidRPr="00084537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ncompleted</w:t>
            </w: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ata and no related outcomes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der effect in selecting patients for cardiac resynchronization therapy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e Feo S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uropean Journal of Heart Failure.2009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:ii281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ll text cannot be obtained</w:t>
            </w:r>
          </w:p>
        </w:tc>
      </w:tr>
      <w:tr w:rsidR="001A039C" w:rsidRPr="00F51CD1" w:rsidTr="00F74D84">
        <w:trPr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redictors of remodeling in the CRT era: influence of mitral regurgitation, BNP, and gender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ppola TP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ournal of cardiac failure. 2005 Aug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(3):182-188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related outcomes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e Impact of Age and Gender on Cardiac Resynchronization Therapy Outcome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084537">
              <w:rPr>
                <w:rFonts w:ascii="Times New Roman" w:hAnsi="Times New Roman" w:cs="Times New Roman"/>
                <w:noProof/>
                <w:color w:val="auto"/>
                <w:kern w:val="0"/>
                <w:sz w:val="24"/>
                <w:szCs w:val="24"/>
              </w:rPr>
              <w:t>zardkoohi</w:t>
            </w: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O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CE. 2007 July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:1344-1348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related outcomes</w:t>
            </w:r>
          </w:p>
        </w:tc>
      </w:tr>
      <w:tr w:rsidR="001A039C" w:rsidRPr="00F51CD1" w:rsidTr="00F74D84">
        <w:trPr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ex-specific mortality risk by QRS morphology and duration in patients receiving CRT: results from the NCDR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Zusterzeel R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 Am Coll Cardiol. 2014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4(9):887-894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related outcomes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der differences in the pathophysiology, clinical presentation, and outcomes of ischemic heart failure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unlay SM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urrent Heart Failure Reports. 2012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(4):267-276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iew</w:t>
            </w:r>
          </w:p>
        </w:tc>
      </w:tr>
      <w:tr w:rsidR="001A039C" w:rsidRPr="00F51CD1" w:rsidTr="00F74D84">
        <w:trPr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ex differences in device therapy for heart failure: Utilization, outcomes, and adverse events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erz ND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ournal of Women's Health. 2015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4(4):261-271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a-analysis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19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ex-based differences in cardiac resynchronization therapy and implantable cardioverter defibrillator therapies: effectiveness and use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Yarnoz MJ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rdiol Rev.2006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(6):292-298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iew</w:t>
            </w:r>
          </w:p>
        </w:tc>
      </w:tr>
      <w:tr w:rsidR="001A039C" w:rsidRPr="00F51CD1" w:rsidTr="00F74D84">
        <w:trPr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ore favorable response to cardiac resynchronization therapy in women than in men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ng YJ, et al.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rculation 2014 July;</w:t>
            </w:r>
          </w:p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(5):807-815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iew and meta-analysis</w:t>
            </w:r>
          </w:p>
        </w:tc>
      </w:tr>
      <w:tr w:rsidR="001A039C" w:rsidRPr="00F51CD1" w:rsidTr="00F74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auto"/>
          </w:tcPr>
          <w:p w:rsidR="001A039C" w:rsidRPr="00F51CD1" w:rsidRDefault="001A039C" w:rsidP="00F74D8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4045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oward Sex-Specific Guidelines for Cardiac Resynchronization Therapy?</w:t>
            </w:r>
          </w:p>
        </w:tc>
        <w:tc>
          <w:tcPr>
            <w:tcW w:w="2036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Zusterzeel R, et al.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J Cardiovasc Transl Res.2016;</w:t>
            </w:r>
          </w:p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(1):12-22</w:t>
            </w:r>
          </w:p>
        </w:tc>
        <w:tc>
          <w:tcPr>
            <w:tcW w:w="1671" w:type="dxa"/>
            <w:shd w:val="clear" w:color="auto" w:fill="auto"/>
          </w:tcPr>
          <w:p w:rsidR="001A039C" w:rsidRPr="00F51CD1" w:rsidRDefault="001A039C" w:rsidP="00F74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C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iew</w:t>
            </w:r>
          </w:p>
        </w:tc>
      </w:tr>
    </w:tbl>
    <w:p w:rsidR="001A039C" w:rsidRDefault="001A039C">
      <w:pPr>
        <w:rPr>
          <w:rFonts w:hint="eastAsia"/>
        </w:rPr>
      </w:pPr>
    </w:p>
    <w:sectPr w:rsidR="001A0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5008" w:rsidRDefault="00175008" w:rsidP="001A039C">
      <w:r>
        <w:separator/>
      </w:r>
    </w:p>
  </w:endnote>
  <w:endnote w:type="continuationSeparator" w:id="0">
    <w:p w:rsidR="00175008" w:rsidRDefault="00175008" w:rsidP="001A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5008" w:rsidRDefault="00175008" w:rsidP="001A039C">
      <w:r>
        <w:separator/>
      </w:r>
    </w:p>
  </w:footnote>
  <w:footnote w:type="continuationSeparator" w:id="0">
    <w:p w:rsidR="00175008" w:rsidRDefault="00175008" w:rsidP="001A0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351"/>
    <w:rsid w:val="00175008"/>
    <w:rsid w:val="001A039C"/>
    <w:rsid w:val="00420B2C"/>
    <w:rsid w:val="00B93990"/>
    <w:rsid w:val="00BC1351"/>
    <w:rsid w:val="00CB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5FC84"/>
  <w15:chartTrackingRefBased/>
  <w15:docId w15:val="{EB1B10E8-87D9-4554-8C19-D3937B91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1A039C"/>
    <w:rPr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0B2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A03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03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039C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039C"/>
    <w:rPr>
      <w:sz w:val="18"/>
      <w:szCs w:val="18"/>
    </w:rPr>
  </w:style>
  <w:style w:type="table" w:styleId="6-3">
    <w:name w:val="List Table 6 Colorful Accent 3"/>
    <w:basedOn w:val="a1"/>
    <w:uiPriority w:val="51"/>
    <w:rsid w:val="001A039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发慧</dc:creator>
  <cp:keywords/>
  <dc:description/>
  <cp:lastModifiedBy>尹发慧</cp:lastModifiedBy>
  <cp:revision>2</cp:revision>
  <dcterms:created xsi:type="dcterms:W3CDTF">2017-04-12T17:56:00Z</dcterms:created>
  <dcterms:modified xsi:type="dcterms:W3CDTF">2017-04-12T17:56:00Z</dcterms:modified>
</cp:coreProperties>
</file>